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87D3C" w14:textId="151EF120" w:rsidR="005E7260" w:rsidRPr="00297B93" w:rsidRDefault="005E7260" w:rsidP="005E7260">
      <w:pPr>
        <w:suppressLineNumbers/>
        <w:jc w:val="both"/>
        <w:rPr>
          <w:rFonts w:cs="Segoe UI"/>
          <w:b/>
          <w:lang w:val="en-US"/>
        </w:rPr>
      </w:pPr>
      <w:r>
        <w:rPr>
          <w:rFonts w:cs="Segoe UI"/>
          <w:b/>
          <w:lang w:val="en-US"/>
        </w:rPr>
        <w:t>Supplementary t</w:t>
      </w:r>
      <w:r w:rsidRPr="00297B93">
        <w:rPr>
          <w:rFonts w:cs="Segoe UI"/>
          <w:b/>
          <w:lang w:val="en-US"/>
        </w:rPr>
        <w:t xml:space="preserve">able </w:t>
      </w:r>
      <w:r>
        <w:rPr>
          <w:rFonts w:cs="Segoe UI"/>
          <w:b/>
          <w:lang w:val="en-US"/>
        </w:rPr>
        <w:t>S1</w:t>
      </w:r>
      <w:r w:rsidRPr="00297B93">
        <w:rPr>
          <w:rFonts w:cs="Segoe UI"/>
          <w:b/>
          <w:lang w:val="en-US"/>
        </w:rPr>
        <w:t xml:space="preserve">: </w:t>
      </w:r>
      <w:r>
        <w:rPr>
          <w:rFonts w:cs="Segoe UI"/>
          <w:b/>
          <w:lang w:val="en-US"/>
        </w:rPr>
        <w:t>PGF subtypes according to different definition</w:t>
      </w:r>
      <w:r>
        <w:rPr>
          <w:rFonts w:cs="Segoe UI"/>
          <w:b/>
          <w:lang w:val="en-US"/>
        </w:rPr>
        <w:t>s</w:t>
      </w:r>
    </w:p>
    <w:p w14:paraId="5BB93D0A" w14:textId="77777777" w:rsidR="005E7260" w:rsidRPr="001E4DAC" w:rsidRDefault="005E7260" w:rsidP="005E7260">
      <w:pPr>
        <w:rPr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835"/>
        <w:gridCol w:w="1418"/>
        <w:gridCol w:w="2268"/>
        <w:gridCol w:w="2410"/>
      </w:tblGrid>
      <w:tr w:rsidR="005E7260" w:rsidRPr="00915281" w14:paraId="49869506" w14:textId="77777777" w:rsidTr="00267D5C">
        <w:trPr>
          <w:trHeight w:val="18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78518" w14:textId="77777777" w:rsidR="005E7260" w:rsidRDefault="005E7260" w:rsidP="00267D5C">
            <w:pPr>
              <w:jc w:val="both"/>
              <w:rPr>
                <w:rFonts w:eastAsia="Times New Roman" w:cs="Calibri"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  <w:lang w:val="en-GB" w:eastAsia="en-GB"/>
              </w:rPr>
              <w:t>PGF subtype</w:t>
            </w:r>
          </w:p>
          <w:p w14:paraId="5A69C91A" w14:textId="77777777" w:rsidR="005E7260" w:rsidRPr="00915281" w:rsidRDefault="005E7260" w:rsidP="00267D5C">
            <w:pPr>
              <w:jc w:val="both"/>
              <w:rPr>
                <w:rFonts w:eastAsia="Times New Roman" w:cs="Calibri"/>
                <w:b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4CD21" w14:textId="77777777" w:rsidR="005E7260" w:rsidRDefault="005E7260" w:rsidP="00267D5C">
            <w:pPr>
              <w:jc w:val="center"/>
              <w:rPr>
                <w:rFonts w:eastAsia="Times New Roman" w:cs="Calibri"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  <w:lang w:val="en-GB" w:eastAsia="en-GB"/>
              </w:rPr>
              <w:t>Kong et al., 2013</w:t>
            </w:r>
          </w:p>
          <w:p w14:paraId="7B4E26ED" w14:textId="77777777" w:rsidR="005E7260" w:rsidRPr="00915281" w:rsidRDefault="005E7260" w:rsidP="00267D5C">
            <w:pPr>
              <w:jc w:val="center"/>
              <w:rPr>
                <w:rFonts w:eastAsia="Times New Roman" w:cs="Calibri"/>
                <w:b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85E4B" w14:textId="77777777" w:rsidR="005E7260" w:rsidRDefault="005E7260" w:rsidP="00267D5C">
            <w:pPr>
              <w:jc w:val="center"/>
              <w:rPr>
                <w:rFonts w:eastAsia="Times New Roman" w:cs="Calibri"/>
                <w:b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6"/>
                <w:szCs w:val="16"/>
                <w:lang w:val="en-GB" w:eastAsia="en-GB"/>
              </w:rPr>
              <w:t>Klyuchnikov</w:t>
            </w:r>
            <w:proofErr w:type="spellEnd"/>
            <w:r>
              <w:rPr>
                <w:rFonts w:eastAsia="Times New Roman" w:cs="Calibri"/>
                <w:b/>
                <w:color w:val="000000"/>
                <w:sz w:val="16"/>
                <w:szCs w:val="16"/>
                <w:lang w:val="en-GB" w:eastAsia="en-GB"/>
              </w:rPr>
              <w:t xml:space="preserve"> et al., 2014</w:t>
            </w:r>
          </w:p>
          <w:p w14:paraId="0D861108" w14:textId="77777777" w:rsidR="005E7260" w:rsidRPr="00915281" w:rsidRDefault="005E7260" w:rsidP="00267D5C">
            <w:pPr>
              <w:jc w:val="center"/>
              <w:rPr>
                <w:rFonts w:eastAsia="Times New Roman" w:cs="Calibri"/>
                <w:b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812B5" w14:textId="77777777" w:rsidR="005E7260" w:rsidRDefault="005E7260" w:rsidP="00267D5C">
            <w:pPr>
              <w:jc w:val="center"/>
              <w:rPr>
                <w:rFonts w:eastAsia="Times New Roman" w:cs="Calibri"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  <w:lang w:val="en-GB" w:eastAsia="en-GB"/>
              </w:rPr>
              <w:t>Stasia et al., 2014</w:t>
            </w:r>
          </w:p>
          <w:p w14:paraId="470297CE" w14:textId="77777777" w:rsidR="005E7260" w:rsidRPr="00915281" w:rsidRDefault="005E7260" w:rsidP="00267D5C">
            <w:pPr>
              <w:jc w:val="center"/>
              <w:rPr>
                <w:rFonts w:eastAsia="Times New Roman" w:cs="Calibri"/>
                <w:b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5E7260" w:rsidRPr="002558E3" w14:paraId="272C6C8F" w14:textId="77777777" w:rsidTr="00267D5C">
        <w:trPr>
          <w:trHeight w:val="180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0FE331" w14:textId="77777777" w:rsidR="005E7260" w:rsidRDefault="005E7260" w:rsidP="00267D5C">
            <w:pPr>
              <w:jc w:val="both"/>
              <w:rPr>
                <w:rFonts w:eastAsia="Times New Roman" w:cs="Segoe U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8BAABD" w14:textId="77777777" w:rsidR="005E7260" w:rsidRPr="00FD6FE2" w:rsidRDefault="005E7260" w:rsidP="00267D5C">
            <w:pPr>
              <w:jc w:val="center"/>
              <w:rPr>
                <w:rFonts w:eastAsia="Times New Roman" w:cs="Segoe U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21E9A0" w14:textId="77777777" w:rsidR="005E7260" w:rsidRPr="00FD6FE2" w:rsidRDefault="005E7260" w:rsidP="00267D5C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0C9E94" w14:textId="77777777" w:rsidR="005E7260" w:rsidRPr="00FD6FE2" w:rsidRDefault="005E7260" w:rsidP="00267D5C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5E7260" w:rsidRPr="002558E3" w14:paraId="150402B4" w14:textId="77777777" w:rsidTr="00267D5C">
        <w:trPr>
          <w:trHeight w:val="18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4D66CA" w14:textId="77777777" w:rsidR="005E7260" w:rsidRDefault="005E7260" w:rsidP="00267D5C">
            <w:pPr>
              <w:jc w:val="both"/>
              <w:rPr>
                <w:rFonts w:eastAsia="Times New Roman" w:cs="Segoe U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>
              <w:rPr>
                <w:rFonts w:eastAsia="Times New Roman" w:cs="Segoe UI"/>
                <w:b/>
                <w:bCs/>
                <w:color w:val="000000"/>
                <w:sz w:val="16"/>
                <w:szCs w:val="16"/>
                <w:lang w:val="en-GB" w:eastAsia="en-GB"/>
              </w:rPr>
              <w:t>Pediatric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6D401B" w14:textId="77777777" w:rsidR="005E7260" w:rsidRPr="00FD6FE2" w:rsidRDefault="005E7260" w:rsidP="00267D5C">
            <w:pPr>
              <w:jc w:val="center"/>
              <w:rPr>
                <w:rFonts w:eastAsia="Times New Roman" w:cs="Segoe U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Segoe UI"/>
                <w:color w:val="000000"/>
                <w:sz w:val="16"/>
                <w:szCs w:val="16"/>
                <w:lang w:val="en-GB" w:eastAsia="en-GB"/>
              </w:rPr>
              <w:t>n = 2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4114DD" w14:textId="77777777" w:rsidR="005E7260" w:rsidRPr="00FD6FE2" w:rsidRDefault="005E7260" w:rsidP="00267D5C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en-GB"/>
              </w:rPr>
              <w:t>n = 5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CA3FF3" w14:textId="77777777" w:rsidR="005E7260" w:rsidRPr="00FD6FE2" w:rsidRDefault="005E7260" w:rsidP="00267D5C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n = 84</w:t>
            </w:r>
          </w:p>
        </w:tc>
      </w:tr>
      <w:tr w:rsidR="005E7260" w:rsidRPr="002558E3" w14:paraId="212F2F40" w14:textId="77777777" w:rsidTr="00267D5C">
        <w:trPr>
          <w:trHeight w:val="18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87A6C" w14:textId="77777777" w:rsidR="005E7260" w:rsidRDefault="005E7260" w:rsidP="00267D5C">
            <w:pPr>
              <w:jc w:val="both"/>
              <w:rPr>
                <w:rFonts w:eastAsia="Times New Roman" w:cs="Segoe U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D6291" w14:textId="77777777" w:rsidR="005E7260" w:rsidRPr="00FD6FE2" w:rsidRDefault="005E7260" w:rsidP="00267D5C">
            <w:pPr>
              <w:jc w:val="center"/>
              <w:rPr>
                <w:rFonts w:eastAsia="Times New Roman" w:cs="Segoe U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B2CA4" w14:textId="77777777" w:rsidR="005E7260" w:rsidRPr="00FD6FE2" w:rsidRDefault="005E7260" w:rsidP="00267D5C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C72DC" w14:textId="77777777" w:rsidR="005E7260" w:rsidRPr="00FD6FE2" w:rsidRDefault="005E7260" w:rsidP="00267D5C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5E7260" w:rsidRPr="002558E3" w14:paraId="2CCDD728" w14:textId="77777777" w:rsidTr="00267D5C">
        <w:trPr>
          <w:trHeight w:val="180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46F1C" w14:textId="77777777" w:rsidR="005E7260" w:rsidRDefault="005E7260" w:rsidP="00267D5C">
            <w:pPr>
              <w:jc w:val="both"/>
              <w:rPr>
                <w:rFonts w:eastAsia="Times New Roman" w:cs="Segoe U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>
              <w:rPr>
                <w:rFonts w:eastAsia="Times New Roman" w:cs="Segoe UI"/>
                <w:b/>
                <w:bCs/>
                <w:color w:val="000000"/>
                <w:sz w:val="16"/>
                <w:szCs w:val="16"/>
                <w:lang w:val="en-GB" w:eastAsia="en-GB"/>
              </w:rPr>
              <w:t>Bilineage</w:t>
            </w:r>
            <w:proofErr w:type="spellEnd"/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75C3D" w14:textId="77777777" w:rsidR="005E7260" w:rsidRPr="00FD6FE2" w:rsidRDefault="005E7260" w:rsidP="00267D5C">
            <w:pPr>
              <w:jc w:val="center"/>
              <w:rPr>
                <w:rFonts w:eastAsia="Times New Roman" w:cs="Segoe U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Segoe UI"/>
                <w:color w:val="000000"/>
                <w:sz w:val="16"/>
                <w:szCs w:val="16"/>
                <w:lang w:val="en-GB" w:eastAsia="en-GB"/>
              </w:rPr>
              <w:t>27 (93%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A6C8D" w14:textId="77777777" w:rsidR="005E7260" w:rsidRPr="00FD6FE2" w:rsidRDefault="005E7260" w:rsidP="00267D5C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Segoe UI"/>
                <w:color w:val="000000"/>
                <w:sz w:val="16"/>
                <w:szCs w:val="16"/>
                <w:lang w:val="en-GB" w:eastAsia="en-GB"/>
              </w:rPr>
              <w:t>54 (93%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30F47" w14:textId="77777777" w:rsidR="005E7260" w:rsidRPr="00FD6FE2" w:rsidRDefault="005E7260" w:rsidP="00267D5C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Segoe UI"/>
                <w:color w:val="000000"/>
                <w:sz w:val="16"/>
                <w:szCs w:val="16"/>
                <w:lang w:val="en-GB" w:eastAsia="en-GB"/>
              </w:rPr>
              <w:t>64 (77%)</w:t>
            </w:r>
          </w:p>
        </w:tc>
      </w:tr>
      <w:tr w:rsidR="005E7260" w:rsidRPr="002558E3" w14:paraId="0B4C40B0" w14:textId="77777777" w:rsidTr="00267D5C">
        <w:trPr>
          <w:trHeight w:val="180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F47E" w14:textId="77777777" w:rsidR="005E7260" w:rsidRPr="00915281" w:rsidRDefault="005E7260" w:rsidP="00267D5C">
            <w:pPr>
              <w:jc w:val="both"/>
              <w:rPr>
                <w:rFonts w:eastAsia="Times New Roman" w:cs="Segoe U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Segoe UI"/>
                <w:b/>
                <w:bCs/>
                <w:color w:val="000000"/>
                <w:sz w:val="16"/>
                <w:szCs w:val="16"/>
                <w:lang w:val="en-GB" w:eastAsia="en-GB"/>
              </w:rPr>
              <w:t>Trilineage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7733E" w14:textId="77777777" w:rsidR="005E7260" w:rsidRPr="00FD6FE2" w:rsidRDefault="005E7260" w:rsidP="00267D5C">
            <w:pPr>
              <w:jc w:val="center"/>
              <w:rPr>
                <w:rFonts w:eastAsia="Times New Roman" w:cs="Segoe U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Segoe UI"/>
                <w:color w:val="000000"/>
                <w:sz w:val="16"/>
                <w:szCs w:val="16"/>
                <w:lang w:val="en-GB" w:eastAsia="en-GB"/>
              </w:rPr>
              <w:t>2 (6.9%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CF9E7" w14:textId="77777777" w:rsidR="005E7260" w:rsidRPr="00FD6FE2" w:rsidRDefault="005E7260" w:rsidP="00267D5C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Segoe UI"/>
                <w:color w:val="000000"/>
                <w:sz w:val="16"/>
                <w:szCs w:val="16"/>
                <w:lang w:val="en-GB" w:eastAsia="en-GB"/>
              </w:rPr>
              <w:t>4 (6.9%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BC75E" w14:textId="77777777" w:rsidR="005E7260" w:rsidRPr="007B6940" w:rsidRDefault="005E7260" w:rsidP="00267D5C">
            <w:pPr>
              <w:jc w:val="center"/>
              <w:rPr>
                <w:rFonts w:eastAsia="Times New Roman" w:cs="Segoe U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 (23%)</w:t>
            </w:r>
          </w:p>
        </w:tc>
      </w:tr>
      <w:tr w:rsidR="005E7260" w:rsidRPr="002558E3" w14:paraId="21923A1E" w14:textId="77777777" w:rsidTr="00267D5C">
        <w:trPr>
          <w:trHeight w:val="180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A43C2" w14:textId="77777777" w:rsidR="005E7260" w:rsidRDefault="005E7260" w:rsidP="00267D5C">
            <w:pPr>
              <w:jc w:val="both"/>
              <w:rPr>
                <w:rFonts w:eastAsia="Times New Roman" w:cs="Segoe U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61636" w14:textId="77777777" w:rsidR="005E7260" w:rsidRPr="00FD6FE2" w:rsidRDefault="005E7260" w:rsidP="00267D5C">
            <w:pPr>
              <w:jc w:val="center"/>
              <w:rPr>
                <w:rFonts w:eastAsia="Times New Roman" w:cs="Segoe U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ED9F4" w14:textId="77777777" w:rsidR="005E7260" w:rsidRDefault="005E7260" w:rsidP="00267D5C">
            <w:pPr>
              <w:jc w:val="center"/>
              <w:rPr>
                <w:rFonts w:eastAsia="Times New Roman" w:cs="Segoe U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C324C" w14:textId="77777777" w:rsidR="005E7260" w:rsidRDefault="005E7260" w:rsidP="00267D5C">
            <w:pPr>
              <w:jc w:val="center"/>
              <w:rPr>
                <w:rFonts w:eastAsia="Times New Roman" w:cs="Segoe UI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5E7260" w:rsidRPr="003971A8" w14:paraId="62CE885E" w14:textId="77777777" w:rsidTr="00267D5C">
        <w:trPr>
          <w:trHeight w:val="180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C66B2" w14:textId="77777777" w:rsidR="005E7260" w:rsidRDefault="005E7260" w:rsidP="00267D5C">
            <w:pPr>
              <w:jc w:val="both"/>
              <w:rPr>
                <w:rFonts w:eastAsia="Times New Roman" w:cs="Segoe U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Segoe UI"/>
                <w:b/>
                <w:bCs/>
                <w:color w:val="000000"/>
                <w:sz w:val="16"/>
                <w:szCs w:val="16"/>
                <w:lang w:val="en-GB" w:eastAsia="en-GB"/>
              </w:rPr>
              <w:t>Primary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C6D51" w14:textId="77777777" w:rsidR="005E7260" w:rsidRPr="00FD6FE2" w:rsidRDefault="005E7260" w:rsidP="00267D5C">
            <w:pPr>
              <w:jc w:val="center"/>
              <w:rPr>
                <w:rFonts w:eastAsia="Times New Roman" w:cs="Segoe U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Segoe UI"/>
                <w:color w:val="000000"/>
                <w:sz w:val="16"/>
                <w:szCs w:val="16"/>
                <w:lang w:val="en-GB" w:eastAsia="en-GB"/>
              </w:rPr>
              <w:t>13 (45%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A8E2D" w14:textId="77777777" w:rsidR="005E7260" w:rsidRPr="00FD6FE2" w:rsidRDefault="005E7260" w:rsidP="00267D5C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en-GB"/>
              </w:rPr>
              <w:t>38 (66%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D2559" w14:textId="77777777" w:rsidR="005E7260" w:rsidRPr="00FD6FE2" w:rsidRDefault="005E7260" w:rsidP="00267D5C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51 (61%)</w:t>
            </w:r>
          </w:p>
        </w:tc>
      </w:tr>
      <w:tr w:rsidR="005E7260" w:rsidRPr="003971A8" w14:paraId="30B5D894" w14:textId="77777777" w:rsidTr="00267D5C">
        <w:trPr>
          <w:trHeight w:val="180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27177" w14:textId="77777777" w:rsidR="005E7260" w:rsidRDefault="005E7260" w:rsidP="00267D5C">
            <w:pPr>
              <w:jc w:val="both"/>
              <w:rPr>
                <w:rFonts w:eastAsia="Times New Roman" w:cs="Segoe U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Segoe UI"/>
                <w:b/>
                <w:bCs/>
                <w:color w:val="000000"/>
                <w:sz w:val="16"/>
                <w:szCs w:val="16"/>
                <w:lang w:val="en-GB" w:eastAsia="en-GB"/>
              </w:rPr>
              <w:t>Secondary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7AA9C" w14:textId="77777777" w:rsidR="005E7260" w:rsidRPr="00FD6FE2" w:rsidRDefault="005E7260" w:rsidP="00267D5C">
            <w:pPr>
              <w:jc w:val="center"/>
              <w:rPr>
                <w:rFonts w:eastAsia="Times New Roman" w:cs="Segoe U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Segoe UI"/>
                <w:color w:val="000000"/>
                <w:sz w:val="16"/>
                <w:szCs w:val="16"/>
                <w:lang w:val="en-GB" w:eastAsia="en-GB"/>
              </w:rPr>
              <w:t>16 (55%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90E58" w14:textId="77777777" w:rsidR="005E7260" w:rsidRPr="00FD6FE2" w:rsidRDefault="005E7260" w:rsidP="00267D5C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en-GB"/>
              </w:rPr>
              <w:t>20 (34%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8208F" w14:textId="77777777" w:rsidR="005E7260" w:rsidRPr="00FD6FE2" w:rsidRDefault="005E7260" w:rsidP="00267D5C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33 (39%)</w:t>
            </w:r>
          </w:p>
        </w:tc>
      </w:tr>
      <w:tr w:rsidR="005E7260" w:rsidRPr="004211EA" w14:paraId="04686B9F" w14:textId="77777777" w:rsidTr="00267D5C">
        <w:trPr>
          <w:trHeight w:val="18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427C4F" w14:textId="77777777" w:rsidR="005E7260" w:rsidRDefault="005E7260" w:rsidP="00267D5C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</w:p>
          <w:p w14:paraId="50A7B4AC" w14:textId="77777777" w:rsidR="005E7260" w:rsidRPr="00915281" w:rsidRDefault="005E7260" w:rsidP="00267D5C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CAF962" w14:textId="77777777" w:rsidR="005E7260" w:rsidRPr="00FD6FE2" w:rsidRDefault="005E7260" w:rsidP="00267D5C">
            <w:pPr>
              <w:jc w:val="both"/>
              <w:rPr>
                <w:rFonts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CE08B5" w14:textId="77777777" w:rsidR="005E7260" w:rsidRPr="00FD6FE2" w:rsidRDefault="005E7260" w:rsidP="00267D5C">
            <w:pPr>
              <w:jc w:val="both"/>
              <w:rPr>
                <w:rFonts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30D500" w14:textId="77777777" w:rsidR="005E7260" w:rsidRPr="00FD6FE2" w:rsidRDefault="005E7260" w:rsidP="00267D5C">
            <w:pPr>
              <w:jc w:val="both"/>
              <w:rPr>
                <w:rFonts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</w:tr>
      <w:tr w:rsidR="005E7260" w:rsidRPr="004211EA" w14:paraId="3B8024E1" w14:textId="77777777" w:rsidTr="00267D5C">
        <w:trPr>
          <w:trHeight w:val="18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F567BD" w14:textId="77777777" w:rsidR="005E7260" w:rsidRPr="008A2F30" w:rsidRDefault="005E7260" w:rsidP="00267D5C">
            <w:pPr>
              <w:jc w:val="both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Adul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99813F" w14:textId="77777777" w:rsidR="005E7260" w:rsidRPr="00FD6FE2" w:rsidRDefault="005E7260" w:rsidP="00267D5C">
            <w:pPr>
              <w:jc w:val="center"/>
              <w:rPr>
                <w:rFonts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Segoe UI"/>
                <w:color w:val="000000"/>
                <w:sz w:val="16"/>
                <w:szCs w:val="16"/>
                <w:lang w:val="en-GB" w:eastAsia="en-GB"/>
              </w:rPr>
              <w:t>n = 2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002195" w14:textId="77777777" w:rsidR="005E7260" w:rsidRPr="00FD6FE2" w:rsidRDefault="005E7260" w:rsidP="00267D5C">
            <w:pPr>
              <w:jc w:val="center"/>
              <w:rPr>
                <w:rFonts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Segoe UI"/>
                <w:color w:val="000000"/>
                <w:sz w:val="16"/>
                <w:szCs w:val="16"/>
                <w:lang w:val="en-GB" w:eastAsia="en-GB"/>
              </w:rPr>
              <w:t>n = 4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1526D8" w14:textId="77777777" w:rsidR="005E7260" w:rsidRPr="00FD6FE2" w:rsidRDefault="005E7260" w:rsidP="00267D5C">
            <w:pPr>
              <w:jc w:val="center"/>
              <w:rPr>
                <w:rFonts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Segoe UI"/>
                <w:color w:val="000000"/>
                <w:sz w:val="16"/>
                <w:szCs w:val="16"/>
                <w:lang w:val="en-GB" w:eastAsia="en-GB"/>
              </w:rPr>
              <w:t>n = 71</w:t>
            </w:r>
          </w:p>
        </w:tc>
      </w:tr>
      <w:tr w:rsidR="005E7260" w:rsidRPr="002558E3" w14:paraId="39D14957" w14:textId="77777777" w:rsidTr="00267D5C">
        <w:trPr>
          <w:trHeight w:val="180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3A1AE" w14:textId="77777777" w:rsidR="005E7260" w:rsidRDefault="005E7260" w:rsidP="00267D5C">
            <w:pPr>
              <w:jc w:val="both"/>
              <w:rPr>
                <w:rFonts w:eastAsia="Times New Roman" w:cs="Segoe U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E772A" w14:textId="77777777" w:rsidR="005E7260" w:rsidRPr="00FD6FE2" w:rsidRDefault="005E7260" w:rsidP="00267D5C">
            <w:pPr>
              <w:jc w:val="center"/>
              <w:rPr>
                <w:rFonts w:eastAsia="Times New Roman" w:cs="Segoe U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E4FC4" w14:textId="77777777" w:rsidR="005E7260" w:rsidRPr="00FD6FE2" w:rsidRDefault="005E7260" w:rsidP="00267D5C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6CCF3" w14:textId="77777777" w:rsidR="005E7260" w:rsidRPr="00FD6FE2" w:rsidRDefault="005E7260" w:rsidP="00267D5C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5E7260" w:rsidRPr="002558E3" w14:paraId="1FBC8539" w14:textId="77777777" w:rsidTr="00267D5C">
        <w:trPr>
          <w:trHeight w:val="180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757E3" w14:textId="77777777" w:rsidR="005E7260" w:rsidRDefault="005E7260" w:rsidP="00267D5C">
            <w:pPr>
              <w:jc w:val="both"/>
              <w:rPr>
                <w:rFonts w:eastAsia="Times New Roman" w:cs="Segoe U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>
              <w:rPr>
                <w:rFonts w:eastAsia="Times New Roman" w:cs="Segoe UI"/>
                <w:b/>
                <w:bCs/>
                <w:color w:val="000000"/>
                <w:sz w:val="16"/>
                <w:szCs w:val="16"/>
                <w:lang w:val="en-GB" w:eastAsia="en-GB"/>
              </w:rPr>
              <w:t>Bilineage</w:t>
            </w:r>
            <w:proofErr w:type="spellEnd"/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36BAB" w14:textId="77777777" w:rsidR="005E7260" w:rsidRPr="00FD6FE2" w:rsidRDefault="005E7260" w:rsidP="00267D5C">
            <w:pPr>
              <w:jc w:val="center"/>
              <w:rPr>
                <w:rFonts w:eastAsia="Times New Roman" w:cs="Segoe U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Segoe UI"/>
                <w:color w:val="000000"/>
                <w:sz w:val="16"/>
                <w:szCs w:val="16"/>
                <w:lang w:val="en-GB" w:eastAsia="en-GB"/>
              </w:rPr>
              <w:t>18 (90%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64E8C" w14:textId="77777777" w:rsidR="005E7260" w:rsidRPr="00FD6FE2" w:rsidRDefault="005E7260" w:rsidP="00267D5C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Segoe UI"/>
                <w:color w:val="000000"/>
                <w:sz w:val="16"/>
                <w:szCs w:val="16"/>
                <w:lang w:val="en-GB" w:eastAsia="en-GB"/>
              </w:rPr>
              <w:t>33 (77%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01905" w14:textId="77777777" w:rsidR="005E7260" w:rsidRPr="00FD6FE2" w:rsidRDefault="005E7260" w:rsidP="00267D5C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Segoe UI"/>
                <w:color w:val="000000"/>
                <w:sz w:val="16"/>
                <w:szCs w:val="16"/>
                <w:lang w:val="en-GB" w:eastAsia="en-GB"/>
              </w:rPr>
              <w:t>47 (66%)</w:t>
            </w:r>
          </w:p>
        </w:tc>
      </w:tr>
      <w:tr w:rsidR="005E7260" w:rsidRPr="002558E3" w14:paraId="48995F25" w14:textId="77777777" w:rsidTr="00267D5C">
        <w:trPr>
          <w:trHeight w:val="180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9C39" w14:textId="77777777" w:rsidR="005E7260" w:rsidRPr="00915281" w:rsidRDefault="005E7260" w:rsidP="00267D5C">
            <w:pPr>
              <w:jc w:val="both"/>
              <w:rPr>
                <w:rFonts w:eastAsia="Times New Roman" w:cs="Segoe U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Segoe UI"/>
                <w:b/>
                <w:bCs/>
                <w:color w:val="000000"/>
                <w:sz w:val="16"/>
                <w:szCs w:val="16"/>
                <w:lang w:val="en-GB" w:eastAsia="en-GB"/>
              </w:rPr>
              <w:t>Trilineage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8F93E" w14:textId="77777777" w:rsidR="005E7260" w:rsidRPr="00FD6FE2" w:rsidRDefault="005E7260" w:rsidP="00267D5C">
            <w:pPr>
              <w:jc w:val="center"/>
              <w:rPr>
                <w:rFonts w:eastAsia="Times New Roman" w:cs="Segoe U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Segoe UI"/>
                <w:color w:val="000000"/>
                <w:sz w:val="16"/>
                <w:szCs w:val="16"/>
                <w:lang w:val="en-GB" w:eastAsia="en-GB"/>
              </w:rPr>
              <w:t>2 (10%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EA4C1" w14:textId="77777777" w:rsidR="005E7260" w:rsidRPr="00FD6FE2" w:rsidRDefault="005E7260" w:rsidP="00267D5C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en-GB"/>
              </w:rPr>
              <w:t>10 (23%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342E1" w14:textId="77777777" w:rsidR="005E7260" w:rsidRPr="007B6940" w:rsidRDefault="005E7260" w:rsidP="00267D5C">
            <w:pPr>
              <w:jc w:val="center"/>
              <w:rPr>
                <w:rFonts w:eastAsia="Times New Roman" w:cs="Segoe UI"/>
                <w:color w:val="000000"/>
                <w:sz w:val="16"/>
                <w:szCs w:val="16"/>
                <w:lang w:val="en-GB" w:eastAsia="en-GB"/>
              </w:rPr>
            </w:pPr>
            <w:r w:rsidRPr="00FD6FE2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4 (34%)</w:t>
            </w:r>
          </w:p>
        </w:tc>
      </w:tr>
      <w:tr w:rsidR="005E7260" w:rsidRPr="002558E3" w14:paraId="13B9E181" w14:textId="77777777" w:rsidTr="00267D5C">
        <w:trPr>
          <w:trHeight w:val="180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3EB21" w14:textId="77777777" w:rsidR="005E7260" w:rsidRDefault="005E7260" w:rsidP="00267D5C">
            <w:pPr>
              <w:jc w:val="both"/>
              <w:rPr>
                <w:rFonts w:eastAsia="Times New Roman" w:cs="Segoe U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01EEA" w14:textId="77777777" w:rsidR="005E7260" w:rsidRPr="00FD6FE2" w:rsidRDefault="005E7260" w:rsidP="00267D5C">
            <w:pPr>
              <w:jc w:val="center"/>
              <w:rPr>
                <w:rFonts w:eastAsia="Times New Roman" w:cs="Segoe U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ECD41" w14:textId="77777777" w:rsidR="005E7260" w:rsidRDefault="005E7260" w:rsidP="00267D5C">
            <w:pPr>
              <w:jc w:val="center"/>
              <w:rPr>
                <w:rFonts w:eastAsia="Times New Roman" w:cs="Segoe U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4ECB5" w14:textId="77777777" w:rsidR="005E7260" w:rsidRDefault="005E7260" w:rsidP="00267D5C">
            <w:pPr>
              <w:jc w:val="center"/>
              <w:rPr>
                <w:rFonts w:eastAsia="Times New Roman" w:cs="Segoe UI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5E7260" w:rsidRPr="003971A8" w14:paraId="47AAB144" w14:textId="77777777" w:rsidTr="00267D5C">
        <w:trPr>
          <w:trHeight w:val="180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CCE2E" w14:textId="77777777" w:rsidR="005E7260" w:rsidRDefault="005E7260" w:rsidP="00267D5C">
            <w:pPr>
              <w:jc w:val="both"/>
              <w:rPr>
                <w:rFonts w:eastAsia="Times New Roman" w:cs="Segoe U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Segoe UI"/>
                <w:b/>
                <w:bCs/>
                <w:color w:val="000000"/>
                <w:sz w:val="16"/>
                <w:szCs w:val="16"/>
                <w:lang w:val="en-GB" w:eastAsia="en-GB"/>
              </w:rPr>
              <w:t>Primary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E9D04" w14:textId="77777777" w:rsidR="005E7260" w:rsidRPr="00FD6FE2" w:rsidRDefault="005E7260" w:rsidP="00267D5C">
            <w:pPr>
              <w:jc w:val="center"/>
              <w:rPr>
                <w:rFonts w:eastAsia="Times New Roman" w:cs="Segoe U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Segoe UI"/>
                <w:color w:val="000000"/>
                <w:sz w:val="16"/>
                <w:szCs w:val="16"/>
                <w:lang w:val="en-GB" w:eastAsia="en-GB"/>
              </w:rPr>
              <w:t>11 (55%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A8849" w14:textId="77777777" w:rsidR="005E7260" w:rsidRPr="00FD6FE2" w:rsidRDefault="005E7260" w:rsidP="00267D5C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en-GB"/>
              </w:rPr>
              <w:t>23 (53%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B0639" w14:textId="77777777" w:rsidR="005E7260" w:rsidRPr="00FD6FE2" w:rsidRDefault="005E7260" w:rsidP="00267D5C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42 (59%)</w:t>
            </w:r>
          </w:p>
        </w:tc>
      </w:tr>
      <w:tr w:rsidR="005E7260" w:rsidRPr="003971A8" w14:paraId="031A0226" w14:textId="77777777" w:rsidTr="00267D5C">
        <w:trPr>
          <w:trHeight w:val="180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F6181" w14:textId="77777777" w:rsidR="005E7260" w:rsidRDefault="005E7260" w:rsidP="00267D5C">
            <w:pPr>
              <w:jc w:val="both"/>
              <w:rPr>
                <w:rFonts w:eastAsia="Times New Roman" w:cs="Segoe U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Segoe UI"/>
                <w:b/>
                <w:bCs/>
                <w:color w:val="000000"/>
                <w:sz w:val="16"/>
                <w:szCs w:val="16"/>
                <w:lang w:val="en-GB" w:eastAsia="en-GB"/>
              </w:rPr>
              <w:t>Secondary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C8FF8" w14:textId="77777777" w:rsidR="005E7260" w:rsidRPr="00FD6FE2" w:rsidRDefault="005E7260" w:rsidP="00267D5C">
            <w:pPr>
              <w:jc w:val="center"/>
              <w:rPr>
                <w:rFonts w:eastAsia="Times New Roman" w:cs="Segoe U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Segoe UI"/>
                <w:color w:val="000000"/>
                <w:sz w:val="16"/>
                <w:szCs w:val="16"/>
                <w:lang w:val="en-GB" w:eastAsia="en-GB"/>
              </w:rPr>
              <w:t>9 (45%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BEB8C" w14:textId="77777777" w:rsidR="005E7260" w:rsidRPr="00FD6FE2" w:rsidRDefault="005E7260" w:rsidP="00267D5C">
            <w:pPr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val="en-GB" w:eastAsia="en-GB"/>
              </w:rPr>
              <w:t>20 (47%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81428" w14:textId="77777777" w:rsidR="005E7260" w:rsidRPr="00FD6FE2" w:rsidRDefault="005E7260" w:rsidP="00267D5C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9 (41%)</w:t>
            </w:r>
          </w:p>
        </w:tc>
      </w:tr>
      <w:tr w:rsidR="005E7260" w:rsidRPr="004211EA" w14:paraId="13918023" w14:textId="77777777" w:rsidTr="00267D5C">
        <w:trPr>
          <w:trHeight w:val="18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D12773" w14:textId="77777777" w:rsidR="005E7260" w:rsidRPr="00915281" w:rsidRDefault="005E7260" w:rsidP="00267D5C">
            <w:pPr>
              <w:jc w:val="both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E330BC" w14:textId="77777777" w:rsidR="005E7260" w:rsidRPr="00FD6FE2" w:rsidRDefault="005E7260" w:rsidP="00267D5C">
            <w:pPr>
              <w:jc w:val="both"/>
              <w:rPr>
                <w:rFonts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D1717E" w14:textId="77777777" w:rsidR="005E7260" w:rsidRPr="00FD6FE2" w:rsidRDefault="005E7260" w:rsidP="00267D5C">
            <w:pPr>
              <w:jc w:val="both"/>
              <w:rPr>
                <w:rFonts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FBB668" w14:textId="77777777" w:rsidR="005E7260" w:rsidRPr="00FD6FE2" w:rsidRDefault="005E7260" w:rsidP="00267D5C">
            <w:pPr>
              <w:jc w:val="both"/>
              <w:rPr>
                <w:rFonts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</w:tr>
    </w:tbl>
    <w:p w14:paraId="4134F486" w14:textId="1847CA0C" w:rsidR="006A5ED4" w:rsidRPr="005E7260" w:rsidRDefault="006A5ED4">
      <w:pPr>
        <w:rPr>
          <w:rFonts w:cs="Segoe UI"/>
          <w:b/>
          <w:lang w:val="en-US"/>
        </w:rPr>
      </w:pPr>
    </w:p>
    <w:sectPr w:rsidR="006A5ED4" w:rsidRPr="005E72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0002AFF" w:usb1="5000205B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260"/>
    <w:rsid w:val="005B3783"/>
    <w:rsid w:val="005E7260"/>
    <w:rsid w:val="00627193"/>
    <w:rsid w:val="006A5ED4"/>
    <w:rsid w:val="007D283C"/>
    <w:rsid w:val="00D00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5350C5"/>
  <w15:chartTrackingRefBased/>
  <w15:docId w15:val="{EAD9B6B8-24B2-47F7-A365-A5692C56D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E7260"/>
    <w:pPr>
      <w:spacing w:after="0" w:line="240" w:lineRule="auto"/>
    </w:pPr>
    <w:rPr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66</Characters>
  <Application>Microsoft Office Word</Application>
  <DocSecurity>0</DocSecurity>
  <Lines>3</Lines>
  <Paragraphs>1</Paragraphs>
  <ScaleCrop>false</ScaleCrop>
  <Company>UMC Utrecht</Company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jam Belderbos</dc:creator>
  <cp:keywords/>
  <dc:description/>
  <cp:lastModifiedBy>Mirjam Belderbos</cp:lastModifiedBy>
  <cp:revision>1</cp:revision>
  <dcterms:created xsi:type="dcterms:W3CDTF">2024-09-25T14:25:00Z</dcterms:created>
  <dcterms:modified xsi:type="dcterms:W3CDTF">2024-09-25T14:25:00Z</dcterms:modified>
</cp:coreProperties>
</file>